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A6AC35" w14:textId="1206A35D" w:rsidR="00A35CEB" w:rsidRDefault="00A35CEB"/>
    <w:p w14:paraId="60293F73" w14:textId="6CB29C70" w:rsidR="00A35CEB" w:rsidRDefault="00A35CEB"/>
    <w:p w14:paraId="29740295" w14:textId="5DC5463E" w:rsidR="00A35CEB" w:rsidRDefault="00C56733">
      <w:r>
        <w:rPr>
          <w:noProof/>
        </w:rPr>
        <mc:AlternateContent>
          <mc:Choice Requires="wps">
            <w:drawing>
              <wp:anchor distT="0" distB="0" distL="114300" distR="114300" simplePos="0" relativeHeight="251944960" behindDoc="0" locked="0" layoutInCell="1" allowOverlap="1" wp14:anchorId="15129A70" wp14:editId="29FAA270">
                <wp:simplePos x="0" y="0"/>
                <wp:positionH relativeFrom="column">
                  <wp:posOffset>3649768</wp:posOffset>
                </wp:positionH>
                <wp:positionV relativeFrom="paragraph">
                  <wp:posOffset>80010</wp:posOffset>
                </wp:positionV>
                <wp:extent cx="301625" cy="373380"/>
                <wp:effectExtent l="0" t="0" r="0" b="7620"/>
                <wp:wrapNone/>
                <wp:docPr id="178" name="文本框 1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3733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2A5948" w14:textId="19FF61CA" w:rsidR="00A35CEB" w:rsidRDefault="004D7D9A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5129A70" id="_x0000_t202" coordsize="21600,21600" o:spt="202" path="m,l,21600r21600,l21600,xe">
                <v:stroke joinstyle="miter"/>
                <v:path gradientshapeok="t" o:connecttype="rect"/>
              </v:shapetype>
              <v:shape id="文本框 178" o:spid="_x0000_s1026" type="#_x0000_t202" style="position:absolute;left:0;text-align:left;margin-left:287.4pt;margin-top:6.3pt;width:23.75pt;height:29.4pt;z-index:251944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" filled="f" stroked="f" strokeweight=".5pt">
                <v:textbox>
                  <w:txbxContent>
                    <w:p w14:paraId="472A5948" w14:textId="19FF61CA" w:rsidR="00A35CEB" w:rsidRDefault="004D7D9A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72256" behindDoc="0" locked="0" layoutInCell="1" allowOverlap="1" wp14:anchorId="30F5C675" wp14:editId="0A4DD6CC">
                <wp:simplePos x="0" y="0"/>
                <wp:positionH relativeFrom="column">
                  <wp:posOffset>46143</wp:posOffset>
                </wp:positionH>
                <wp:positionV relativeFrom="paragraph">
                  <wp:posOffset>76200</wp:posOffset>
                </wp:positionV>
                <wp:extent cx="301625" cy="373380"/>
                <wp:effectExtent l="0" t="0" r="0" b="7620"/>
                <wp:wrapNone/>
                <wp:docPr id="177" name="文本框 1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3733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A96DAB" w14:textId="5258B2AA" w:rsidR="00A35CEB" w:rsidRDefault="004D7D9A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F5C675" id="文本框 177" o:spid="_x0000_s1027" type="#_x0000_t202" style="position:absolute;left:0;text-align:left;margin-left:3.65pt;margin-top:6pt;width:23.75pt;height:29.4pt;z-index:251872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" filled="f" stroked="f" strokeweight=".5pt">
                <v:textbox>
                  <w:txbxContent>
                    <w:p w14:paraId="76A96DAB" w14:textId="5258B2AA" w:rsidR="00A35CEB" w:rsidRDefault="004D7D9A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4D7D9A">
        <w:rPr>
          <w:noProof/>
        </w:rPr>
        <mc:AlternateContent>
          <mc:Choice Requires="wpg">
            <w:drawing>
              <wp:anchor distT="0" distB="0" distL="114300" distR="114300" simplePos="0" relativeHeight="252094464" behindDoc="0" locked="0" layoutInCell="1" allowOverlap="1" wp14:anchorId="0CBEDD86" wp14:editId="742495E2">
                <wp:simplePos x="0" y="0"/>
                <wp:positionH relativeFrom="column">
                  <wp:posOffset>650631</wp:posOffset>
                </wp:positionH>
                <wp:positionV relativeFrom="paragraph">
                  <wp:posOffset>161388</wp:posOffset>
                </wp:positionV>
                <wp:extent cx="5889625" cy="718820"/>
                <wp:effectExtent l="0" t="0" r="15875" b="24130"/>
                <wp:wrapNone/>
                <wp:docPr id="26" name="组合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9625" cy="718820"/>
                          <a:chOff x="2167" y="3081"/>
                          <a:chExt cx="9275" cy="1132"/>
                        </a:xfrm>
                      </wpg:grpSpPr>
                      <wpg:grpSp>
                        <wpg:cNvPr id="12" name="组合 12"/>
                        <wpg:cNvGrpSpPr/>
                        <wpg:grpSpPr>
                          <a:xfrm>
                            <a:off x="2167" y="3081"/>
                            <a:ext cx="3600" cy="1119"/>
                            <a:chOff x="2278" y="367"/>
                            <a:chExt cx="3600" cy="1119"/>
                          </a:xfrm>
                        </wpg:grpSpPr>
                        <wps:wsp>
                          <wps:cNvPr id="6" name="左中括号 6"/>
                          <wps:cNvSpPr/>
                          <wps:spPr>
                            <a:xfrm rot="5400000">
                              <a:off x="3994" y="594"/>
                              <a:ext cx="120" cy="1664"/>
                            </a:xfrm>
                            <a:prstGeom prst="leftBracket">
                              <a:avLst/>
                            </a:prstGeom>
                            <a:ln/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10" name="组合 10"/>
                          <wpg:cNvGrpSpPr/>
                          <wpg:grpSpPr>
                            <a:xfrm>
                              <a:off x="2278" y="367"/>
                              <a:ext cx="3600" cy="598"/>
                              <a:chOff x="2291" y="1417"/>
                              <a:chExt cx="3600" cy="598"/>
                            </a:xfrm>
                          </wpg:grpSpPr>
                          <wps:wsp>
                            <wps:cNvPr id="2" name="左中括号 2"/>
                            <wps:cNvSpPr/>
                            <wps:spPr>
                              <a:xfrm rot="5400000">
                                <a:off x="4034" y="159"/>
                                <a:ext cx="113" cy="3600"/>
                              </a:xfrm>
                              <a:prstGeom prst="leftBracket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" name="文本框 9"/>
                            <wps:cNvSpPr txBox="1"/>
                            <wps:spPr>
                              <a:xfrm>
                                <a:off x="2324" y="1417"/>
                                <a:ext cx="3545" cy="457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76574F24" w14:textId="619B5C74" w:rsidR="00C22088" w:rsidRPr="00785C7B" w:rsidRDefault="004D7D9A" w:rsidP="00C22088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bookmarkStart w:id="0" w:name="_Hlk44066050"/>
                                  <w:bookmarkStart w:id="1" w:name="_Hlk44066051"/>
                                  <w:r w:rsidRPr="00785C7B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p&lt;0.0001 (Kruskal-Wallis test)</w:t>
                                  </w:r>
                                  <w:bookmarkEnd w:id="0"/>
                                  <w:bookmarkEnd w:id="1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wpg:grpSp>
                        <wps:wsp>
                          <wps:cNvPr id="11" name="文本框 11"/>
                          <wps:cNvSpPr txBox="1"/>
                          <wps:spPr>
                            <a:xfrm>
                              <a:off x="2620" y="898"/>
                              <a:ext cx="2880" cy="447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7B3184A8" w14:textId="732B8582" w:rsidR="00C22088" w:rsidRPr="00785C7B" w:rsidRDefault="00785C7B" w:rsidP="00C22088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</w:pPr>
                                <w:bookmarkStart w:id="2" w:name="_Hlk44068724"/>
                                <w:bookmarkStart w:id="3" w:name="_Hlk44068725"/>
                                <w:bookmarkStart w:id="4" w:name="_Hlk44069381"/>
                                <w:bookmarkStart w:id="5" w:name="_Hlk44069382"/>
                                <w:r w:rsidRPr="00785C7B"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  <w:t>p</w:t>
                                </w:r>
                                <w:r w:rsidR="004D7D9A" w:rsidRPr="00785C7B"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  <w:t>=0.5917 (</w:t>
                                </w:r>
                                <w:r w:rsidR="003D1112" w:rsidRPr="003D1112"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  <w:t>Mann Whitney test</w:t>
                                </w:r>
                                <w:r w:rsidR="004D7D9A" w:rsidRPr="00785C7B"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  <w:t>)</w:t>
                                </w:r>
                                <w:bookmarkEnd w:id="2"/>
                                <w:bookmarkEnd w:id="3"/>
                                <w:bookmarkEnd w:id="4"/>
                                <w:bookmarkEnd w:id="5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  <wpg:grpSp>
                        <wpg:cNvPr id="20" name="组合 20"/>
                        <wpg:cNvGrpSpPr/>
                        <wpg:grpSpPr>
                          <a:xfrm>
                            <a:off x="7841" y="3081"/>
                            <a:ext cx="3601" cy="1132"/>
                            <a:chOff x="2354" y="354"/>
                            <a:chExt cx="3601" cy="1132"/>
                          </a:xfrm>
                        </wpg:grpSpPr>
                        <wps:wsp>
                          <wps:cNvPr id="21" name="左中括号 6"/>
                          <wps:cNvSpPr/>
                          <wps:spPr>
                            <a:xfrm rot="5400000">
                              <a:off x="4071" y="594"/>
                              <a:ext cx="120" cy="1664"/>
                            </a:xfrm>
                            <a:prstGeom prst="leftBracket">
                              <a:avLst/>
                            </a:prstGeom>
                            <a:ln/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22" name="组合 10"/>
                          <wpg:cNvGrpSpPr/>
                          <wpg:grpSpPr>
                            <a:xfrm>
                              <a:off x="2354" y="354"/>
                              <a:ext cx="3601" cy="611"/>
                              <a:chOff x="2367" y="1404"/>
                              <a:chExt cx="3601" cy="611"/>
                            </a:xfrm>
                          </wpg:grpSpPr>
                          <wps:wsp>
                            <wps:cNvPr id="23" name="左中括号 2"/>
                            <wps:cNvSpPr/>
                            <wps:spPr>
                              <a:xfrm rot="5400000">
                                <a:off x="4111" y="159"/>
                                <a:ext cx="113" cy="3600"/>
                              </a:xfrm>
                              <a:prstGeom prst="leftBracket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4" name="文本框 9"/>
                            <wps:cNvSpPr txBox="1"/>
                            <wps:spPr>
                              <a:xfrm>
                                <a:off x="2367" y="1404"/>
                                <a:ext cx="3557" cy="398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233A6C7E" w14:textId="77777777" w:rsidR="003D1112" w:rsidRPr="00785C7B" w:rsidRDefault="003D1112" w:rsidP="003D111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 w:rsidRPr="00785C7B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p&lt;0.0001 (Kruskal-Wallis test)</w:t>
                                  </w:r>
                                </w:p>
                                <w:p w14:paraId="682A5EC7" w14:textId="77701DF6" w:rsidR="00C22088" w:rsidRDefault="00C22088" w:rsidP="00C22088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wpg:grpSp>
                        <wps:wsp>
                          <wps:cNvPr id="25" name="文本框 11"/>
                          <wps:cNvSpPr txBox="1"/>
                          <wps:spPr>
                            <a:xfrm>
                              <a:off x="2855" y="916"/>
                              <a:ext cx="2530" cy="397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06B21B41" w14:textId="68C9F5A5" w:rsidR="00C22088" w:rsidRPr="00A75167" w:rsidRDefault="00A75167" w:rsidP="00C22088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</w:pPr>
                                <w:r w:rsidRPr="00A75167"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  <w:t>p=0.</w:t>
                                </w:r>
                                <w:r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  <w:t>7164</w:t>
                                </w:r>
                                <w:r w:rsidRPr="00A75167"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  <w:t xml:space="preserve"> (Mann Whitney test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CBEDD86" id="组合 26" o:spid="_x0000_s1028" style="position:absolute;left:0;text-align:left;margin-left:51.25pt;margin-top:12.7pt;width:463.75pt;height:56.6pt;z-index:252094464;mso-width-relative:margin;mso-height-relative:margin" coordorigin="2167,3081" coordsize="9275,11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">
                <v:group id="组合 12" o:spid="_x0000_s1029" style="position:absolute;left:2167;top:3081;width:3600;height:1119" coordorigin="2278,367" coordsize="3600,11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<v:shapetype id="_x0000_t85" coordsize="21600,21600" o:spt="85" adj="1800" path="m21600,qx0@0l0@1qy21600,21600e" filled="f">
                    <v:formulas>
                      <v:f eqn="val #0"/>
                      <v:f eqn="sum 21600 0 #0"/>
                      <v:f eqn="prod #0 9598 32768"/>
                      <v:f eqn="sum 21600 0 @2"/>
                    </v:formulas>
                    <v:path arrowok="t" gradientshapeok="t" o:connecttype="custom" o:connectlocs="21600,0;0,10800;21600,21600" textboxrect="6326,@2,21600,@3"/>
                    <v:handles>
                      <v:h position="topLeft,#0" yrange="0,10800"/>
                    </v:handles>
                  </v:shapetype>
                  <v:shape id="左中括号 6" o:spid="_x0000_s1030" type="#_x0000_t85" style="position:absolute;left:3994;top:594;width:120;height:1664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" adj="130" strokecolor="black [3200]" strokeweight=".5pt">
                    <v:stroke joinstyle="miter"/>
                  </v:shape>
                  <v:group id="组合 10" o:spid="_x0000_s1031" style="position:absolute;left:2278;top:367;width:3600;height:598" coordorigin="2291,1417" coordsize="3600,5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<v:shape id="左中括号 2" o:spid="_x0000_s1032" type="#_x0000_t85" style="position:absolute;left:4034;top:159;width:113;height:3600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" adj="56" strokecolor="black [3200]" strokeweight=".5pt">
                      <v:stroke joinstyle="miter"/>
                    </v:shape>
                    <v:shape id="文本框 9" o:spid="_x0000_s1033" type="#_x0000_t202" style="position:absolute;left:2324;top:1417;width:3545;height:4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" fillcolor="window" stroked="f" strokeweight=".5pt">
                      <v:textbox>
                        <w:txbxContent>
                          <w:p w14:paraId="76574F24" w14:textId="619B5C74" w:rsidR="00C22088" w:rsidRPr="00785C7B" w:rsidRDefault="004D7D9A" w:rsidP="00C22088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bookmarkStart w:id="6" w:name="_Hlk44066050"/>
                            <w:bookmarkStart w:id="7" w:name="_Hlk44066051"/>
                            <w:r w:rsidRPr="00785C7B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p&lt;0.0001 (</w:t>
                            </w:r>
                            <w:r w:rsidRPr="00785C7B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Kruskal-Wallis test</w:t>
                            </w:r>
                            <w:r w:rsidRPr="00785C7B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)</w:t>
                            </w:r>
                            <w:bookmarkEnd w:id="6"/>
                            <w:bookmarkEnd w:id="7"/>
                          </w:p>
                        </w:txbxContent>
                      </v:textbox>
                    </v:shape>
                  </v:group>
                  <v:shape id="文本框 11" o:spid="_x0000_s1034" type="#_x0000_t202" style="position:absolute;left:2620;top:898;width:2880;height:4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" filled="f" stroked="f" strokeweight=".5pt">
                    <v:textbox>
                      <w:txbxContent>
                        <w:p w14:paraId="7B3184A8" w14:textId="732B8582" w:rsidR="00C22088" w:rsidRPr="00785C7B" w:rsidRDefault="00785C7B" w:rsidP="00C22088">
                          <w:pPr>
                            <w:jc w:val="center"/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</w:pPr>
                          <w:bookmarkStart w:id="8" w:name="_Hlk44068724"/>
                          <w:bookmarkStart w:id="9" w:name="_Hlk44068725"/>
                          <w:bookmarkStart w:id="10" w:name="_Hlk44069381"/>
                          <w:bookmarkStart w:id="11" w:name="_Hlk44069382"/>
                          <w:r w:rsidRPr="00785C7B"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  <w:t>p</w:t>
                          </w:r>
                          <w:r w:rsidR="004D7D9A" w:rsidRPr="00785C7B"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  <w:t>=</w:t>
                          </w:r>
                          <w:r w:rsidR="004D7D9A" w:rsidRPr="00785C7B"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  <w:t>0.</w:t>
                          </w:r>
                          <w:r w:rsidR="004D7D9A" w:rsidRPr="00785C7B"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  <w:t>5917</w:t>
                          </w:r>
                          <w:r w:rsidR="004D7D9A" w:rsidRPr="00785C7B"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  <w:t xml:space="preserve"> (</w:t>
                          </w:r>
                          <w:r w:rsidR="003D1112" w:rsidRPr="003D1112"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  <w:t>Mann Whitney test</w:t>
                          </w:r>
                          <w:r w:rsidR="004D7D9A" w:rsidRPr="00785C7B"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  <w:t>)</w:t>
                          </w:r>
                          <w:bookmarkEnd w:id="8"/>
                          <w:bookmarkEnd w:id="9"/>
                          <w:bookmarkEnd w:id="10"/>
                          <w:bookmarkEnd w:id="11"/>
                        </w:p>
                      </w:txbxContent>
                    </v:textbox>
                  </v:shape>
                </v:group>
                <v:group id="组合 20" o:spid="_x0000_s1035" style="position:absolute;left:7841;top:3081;width:3601;height:1132" coordorigin="2354,354" coordsize="3601,1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<v:shape id="左中括号 6" o:spid="_x0000_s1036" type="#_x0000_t85" style="position:absolute;left:4071;top:594;width:120;height:1664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" adj="130" strokecolor="black [3200]" strokeweight=".5pt">
                    <v:stroke joinstyle="miter"/>
                  </v:shape>
                  <v:group id="组合 10" o:spid="_x0000_s1037" style="position:absolute;left:2354;top:354;width:3601;height:611" coordorigin="2367,1404" coordsize="3601,6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  <v:shape id="左中括号 2" o:spid="_x0000_s1038" type="#_x0000_t85" style="position:absolute;left:4111;top:159;width:113;height:3600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" adj="56" strokecolor="black [3200]" strokeweight=".5pt">
                      <v:stroke joinstyle="miter"/>
                    </v:shape>
                    <v:shape id="文本框 9" o:spid="_x0000_s1039" type="#_x0000_t202" style="position:absolute;left:2367;top:1404;width:3557;height:3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" fillcolor="window" stroked="f" strokeweight=".5pt">
                      <v:textbox>
                        <w:txbxContent>
                          <w:p w14:paraId="233A6C7E" w14:textId="77777777" w:rsidR="003D1112" w:rsidRPr="00785C7B" w:rsidRDefault="003D1112" w:rsidP="003D1112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785C7B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p&lt;0.0001 (Kruskal-Wallis test)</w:t>
                            </w:r>
                          </w:p>
                          <w:p w14:paraId="682A5EC7" w14:textId="77701DF6" w:rsidR="00C22088" w:rsidRDefault="00C22088" w:rsidP="00C22088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v:group>
                  <v:shape id="文本框 11" o:spid="_x0000_s1040" type="#_x0000_t202" style="position:absolute;left:2855;top:916;width:2530;height: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" filled="f" stroked="f" strokeweight=".5pt">
                    <v:textbox>
                      <w:txbxContent>
                        <w:p w14:paraId="06B21B41" w14:textId="68C9F5A5" w:rsidR="00C22088" w:rsidRPr="00A75167" w:rsidRDefault="00A75167" w:rsidP="00C22088">
                          <w:pPr>
                            <w:jc w:val="center"/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</w:pPr>
                          <w:r w:rsidRPr="00A75167"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  <w:t>p=0.</w:t>
                          </w:r>
                          <w:r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  <w:t>7164</w:t>
                          </w:r>
                          <w:r w:rsidRPr="00A75167"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  <w:t xml:space="preserve"> (Mann Whitney test)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6293E5DE" w14:textId="2DCDB2AA" w:rsidR="00A35CEB" w:rsidRDefault="00A35CEB"/>
    <w:p w14:paraId="5EE66A63" w14:textId="474BFEF2" w:rsidR="00A35CEB" w:rsidRDefault="00C059F6">
      <w:r>
        <w:rPr>
          <w:noProof/>
        </w:rPr>
        <w:object w:dxaOrig="1440" w:dyaOrig="1440" w14:anchorId="0A8A4D6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3" type="#_x0000_t75" style="position:absolute;left:0;text-align:left;margin-left:267.5pt;margin-top:5.15pt;width:283.5pt;height:201.5pt;z-index:251653118;mso-position-horizontal-relative:text;mso-position-vertical-relative:text">
            <v:imagedata r:id="rId7" o:title=""/>
            <o:lock v:ext="edit" aspectratio="f"/>
          </v:shape>
          <o:OLEObject Type="Embed" ProgID="Prism5.Document" ShapeID="_x0000_s1033" DrawAspect="Content" ObjectID="_1667414841" r:id="rId8"/>
        </w:object>
      </w:r>
      <w:r>
        <w:rPr>
          <w:noProof/>
        </w:rPr>
        <w:object w:dxaOrig="1440" w:dyaOrig="1440" w14:anchorId="3F1110C6">
          <v:shape id="_x0000_s1032" type="#_x0000_t75" style="position:absolute;left:0;text-align:left;margin-left:-16.05pt;margin-top:6.75pt;width:283.5pt;height:201.5pt;z-index:251650043;mso-position-horizontal-relative:text;mso-position-vertical-relative:text">
            <v:imagedata r:id="rId9" o:title=""/>
            <o:lock v:ext="edit" aspectratio="f"/>
          </v:shape>
          <o:OLEObject Type="Embed" ProgID="Prism5.Document" ShapeID="_x0000_s1032" DrawAspect="Content" ObjectID="_1667414842" r:id="rId10"/>
        </w:object>
      </w:r>
    </w:p>
    <w:p w14:paraId="488C31A7" w14:textId="6404A191" w:rsidR="00A35CEB" w:rsidRDefault="002B3885">
      <w:r>
        <w:rPr>
          <w:rFonts w:hint="eastAsia"/>
        </w:rPr>
        <w:t xml:space="preserve">   </w:t>
      </w:r>
    </w:p>
    <w:p w14:paraId="4559BDC4" w14:textId="2D421724" w:rsidR="00A35CEB" w:rsidRDefault="00A35CEB"/>
    <w:p w14:paraId="1ED1E9D6" w14:textId="74528FD3" w:rsidR="00A35CEB" w:rsidRDefault="00A35CEB"/>
    <w:p w14:paraId="76048437" w14:textId="28479DD6" w:rsidR="00A35CEB" w:rsidRDefault="00A35CEB"/>
    <w:p w14:paraId="26512B24" w14:textId="730D4315" w:rsidR="00A35CEB" w:rsidRDefault="00A35CEB"/>
    <w:p w14:paraId="12F0D2FB" w14:textId="5BEC8BAC" w:rsidR="00A35CEB" w:rsidRDefault="00A35CEB"/>
    <w:p w14:paraId="3BDAA4ED" w14:textId="08FE1A6E" w:rsidR="00A35CEB" w:rsidRDefault="00A35CEB"/>
    <w:p w14:paraId="4DF5E559" w14:textId="1221B716" w:rsidR="00A35CEB" w:rsidRDefault="00A35CEB"/>
    <w:p w14:paraId="6D6C6B95" w14:textId="157D8D8E" w:rsidR="00A35CEB" w:rsidRDefault="00A35CEB"/>
    <w:p w14:paraId="736834AD" w14:textId="4ED72796" w:rsidR="00A35CEB" w:rsidRDefault="00A35CEB"/>
    <w:p w14:paraId="7FB9D34B" w14:textId="5AE78575" w:rsidR="00A35CEB" w:rsidRDefault="00A35CEB"/>
    <w:p w14:paraId="16EBED98" w14:textId="2D843258" w:rsidR="00A35CEB" w:rsidRDefault="00A35CEB"/>
    <w:p w14:paraId="740691BE" w14:textId="4438A207" w:rsidR="00A35CEB" w:rsidRDefault="00A35CEB"/>
    <w:p w14:paraId="3B1228B3" w14:textId="14D3BBEE" w:rsidR="00A35CEB" w:rsidRDefault="004565A2">
      <w:r>
        <w:rPr>
          <w:noProof/>
        </w:rPr>
        <mc:AlternateContent>
          <mc:Choice Requires="wpg">
            <w:drawing>
              <wp:anchor distT="0" distB="0" distL="114300" distR="114300" simplePos="0" relativeHeight="252096512" behindDoc="0" locked="0" layoutInCell="1" allowOverlap="1" wp14:anchorId="18D092FA" wp14:editId="11C6C17B">
                <wp:simplePos x="0" y="0"/>
                <wp:positionH relativeFrom="column">
                  <wp:posOffset>586154</wp:posOffset>
                </wp:positionH>
                <wp:positionV relativeFrom="paragraph">
                  <wp:posOffset>62914</wp:posOffset>
                </wp:positionV>
                <wp:extent cx="6072552" cy="1033780"/>
                <wp:effectExtent l="0" t="0" r="0" b="13970"/>
                <wp:wrapNone/>
                <wp:docPr id="30" name="组合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72552" cy="1033780"/>
                          <a:chOff x="3000" y="3299"/>
                          <a:chExt cx="9361" cy="1628"/>
                        </a:xfrm>
                      </wpg:grpSpPr>
                      <wpg:grpSp>
                        <wpg:cNvPr id="1" name="组合 11"/>
                        <wpg:cNvGrpSpPr/>
                        <wpg:grpSpPr>
                          <a:xfrm>
                            <a:off x="3000" y="3299"/>
                            <a:ext cx="4030" cy="1583"/>
                            <a:chOff x="3000" y="4155"/>
                            <a:chExt cx="4030" cy="1583"/>
                          </a:xfrm>
                        </wpg:grpSpPr>
                        <wpg:grpSp>
                          <wpg:cNvPr id="3" name="组合 6"/>
                          <wpg:cNvGrpSpPr/>
                          <wpg:grpSpPr>
                            <a:xfrm>
                              <a:off x="3253" y="4624"/>
                              <a:ext cx="3150" cy="1114"/>
                              <a:chOff x="3253" y="4624"/>
                              <a:chExt cx="3150" cy="1114"/>
                            </a:xfrm>
                          </wpg:grpSpPr>
                          <wps:wsp>
                            <wps:cNvPr id="4" name="左中括号 3"/>
                            <wps:cNvSpPr/>
                            <wps:spPr>
                              <a:xfrm rot="5400000">
                                <a:off x="4757" y="3120"/>
                                <a:ext cx="142" cy="3150"/>
                              </a:xfrm>
                              <a:prstGeom prst="leftBracket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" name="左中括号 4"/>
                            <wps:cNvSpPr/>
                            <wps:spPr>
                              <a:xfrm rot="5400000">
                                <a:off x="3991" y="4906"/>
                                <a:ext cx="120" cy="1544"/>
                              </a:xfrm>
                              <a:prstGeom prst="leftBracket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" name="左中括号 5"/>
                            <wps:cNvSpPr/>
                            <wps:spPr>
                              <a:xfrm rot="5400000">
                                <a:off x="5544" y="4449"/>
                                <a:ext cx="120" cy="1588"/>
                              </a:xfrm>
                              <a:prstGeom prst="leftBracket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8" name="组合 10"/>
                          <wpg:cNvGrpSpPr/>
                          <wpg:grpSpPr>
                            <a:xfrm>
                              <a:off x="3000" y="4155"/>
                              <a:ext cx="4030" cy="1506"/>
                              <a:chOff x="3000" y="4155"/>
                              <a:chExt cx="4030" cy="1506"/>
                            </a:xfrm>
                          </wpg:grpSpPr>
                          <wps:wsp>
                            <wps:cNvPr id="27" name="文本框 8"/>
                            <wps:cNvSpPr txBox="1"/>
                            <wps:spPr>
                              <a:xfrm>
                                <a:off x="3000" y="5196"/>
                                <a:ext cx="2358" cy="46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713BC1C9" w14:textId="5FE4350B" w:rsidR="002E12F8" w:rsidRPr="00810792" w:rsidRDefault="00810792" w:rsidP="002E12F8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bookmarkStart w:id="6" w:name="_Hlk44069504"/>
                                  <w:bookmarkStart w:id="7" w:name="_Hlk44069505"/>
                                  <w:r w:rsidRPr="00810792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p&lt;0.0001 (Mann Whitney test)</w:t>
                                  </w:r>
                                  <w:bookmarkEnd w:id="6"/>
                                  <w:bookmarkEnd w:id="7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  <wps:wsp>
                            <wps:cNvPr id="19" name="文本框 7"/>
                            <wps:cNvSpPr txBox="1"/>
                            <wps:spPr>
                              <a:xfrm>
                                <a:off x="3298" y="4155"/>
                                <a:ext cx="3163" cy="452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3163E91E" w14:textId="77777777" w:rsidR="00810792" w:rsidRPr="00785C7B" w:rsidRDefault="00810792" w:rsidP="0081079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 w:rsidRPr="00785C7B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p</w:t>
                                  </w:r>
                                  <w:bookmarkStart w:id="8" w:name="_Hlk44069491"/>
                                  <w:r w:rsidRPr="00785C7B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&lt;0.0001</w:t>
                                  </w:r>
                                  <w:bookmarkEnd w:id="8"/>
                                  <w:r w:rsidRPr="00785C7B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 xml:space="preserve"> (Kruskal-Wallis test)</w:t>
                                  </w:r>
                                </w:p>
                                <w:p w14:paraId="1FC61B4F" w14:textId="5467E909" w:rsidR="002E12F8" w:rsidRDefault="002E12F8" w:rsidP="002E12F8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  <wps:wsp>
                            <wps:cNvPr id="28" name="文本框 9"/>
                            <wps:cNvSpPr txBox="1"/>
                            <wps:spPr>
                              <a:xfrm>
                                <a:off x="4373" y="4770"/>
                                <a:ext cx="2657" cy="44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60BEF6B2" w14:textId="2FE1DBFB" w:rsidR="002E12F8" w:rsidRPr="00810792" w:rsidRDefault="00810792" w:rsidP="002E12F8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 w:rsidRPr="00810792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p&lt;0.0001 (Mann Whitney test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wpg:grpSp>
                      </wpg:grpSp>
                      <wpg:grpSp>
                        <wpg:cNvPr id="29" name="组合 12"/>
                        <wpg:cNvGrpSpPr/>
                        <wpg:grpSpPr>
                          <a:xfrm>
                            <a:off x="8494" y="3344"/>
                            <a:ext cx="3867" cy="1583"/>
                            <a:chOff x="3049" y="4155"/>
                            <a:chExt cx="3867" cy="1583"/>
                          </a:xfrm>
                        </wpg:grpSpPr>
                        <wpg:grpSp>
                          <wpg:cNvPr id="31" name="组合 6"/>
                          <wpg:cNvGrpSpPr/>
                          <wpg:grpSpPr>
                            <a:xfrm>
                              <a:off x="3253" y="4624"/>
                              <a:ext cx="3150" cy="1114"/>
                              <a:chOff x="3253" y="4624"/>
                              <a:chExt cx="3150" cy="1114"/>
                            </a:xfrm>
                          </wpg:grpSpPr>
                          <wps:wsp>
                            <wps:cNvPr id="32" name="左中括号 3"/>
                            <wps:cNvSpPr/>
                            <wps:spPr>
                              <a:xfrm rot="5400000">
                                <a:off x="4757" y="3120"/>
                                <a:ext cx="142" cy="3150"/>
                              </a:xfrm>
                              <a:prstGeom prst="leftBracket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" name="左中括号 4"/>
                            <wps:cNvSpPr/>
                            <wps:spPr>
                              <a:xfrm rot="5400000">
                                <a:off x="3991" y="4906"/>
                                <a:ext cx="120" cy="1544"/>
                              </a:xfrm>
                              <a:prstGeom prst="leftBracket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4" name="左中括号 5"/>
                            <wps:cNvSpPr/>
                            <wps:spPr>
                              <a:xfrm rot="5400000">
                                <a:off x="5544" y="4449"/>
                                <a:ext cx="120" cy="1588"/>
                              </a:xfrm>
                              <a:prstGeom prst="leftBracket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35" name="组合 10"/>
                          <wpg:cNvGrpSpPr/>
                          <wpg:grpSpPr>
                            <a:xfrm>
                              <a:off x="3049" y="4155"/>
                              <a:ext cx="3867" cy="1493"/>
                              <a:chOff x="3049" y="4155"/>
                              <a:chExt cx="3867" cy="1493"/>
                            </a:xfrm>
                          </wpg:grpSpPr>
                          <wps:wsp>
                            <wps:cNvPr id="36" name="文本框 7"/>
                            <wps:cNvSpPr txBox="1"/>
                            <wps:spPr>
                              <a:xfrm>
                                <a:off x="3175" y="4155"/>
                                <a:ext cx="3244" cy="444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55F4EC1B" w14:textId="23731FDB" w:rsidR="002E12F8" w:rsidRPr="004565A2" w:rsidRDefault="004565A2" w:rsidP="002E12F8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 w:rsidRPr="004565A2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p&lt;0.0001 (Kruskal-Wallis test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  <wps:wsp>
                            <wps:cNvPr id="37" name="文本框 8"/>
                            <wps:cNvSpPr txBox="1"/>
                            <wps:spPr>
                              <a:xfrm>
                                <a:off x="3049" y="5205"/>
                                <a:ext cx="2277" cy="443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03EE900A" w14:textId="77777777" w:rsidR="004565A2" w:rsidRPr="00810792" w:rsidRDefault="004565A2" w:rsidP="004565A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 w:rsidRPr="00810792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p&lt;0.0001 (Mann Whitney test)</w:t>
                                  </w:r>
                                </w:p>
                                <w:p w14:paraId="583FF2E9" w14:textId="6DA23C42" w:rsidR="002E12F8" w:rsidRDefault="002E12F8" w:rsidP="002E12F8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  <wps:wsp>
                            <wps:cNvPr id="38" name="文本框 9"/>
                            <wps:cNvSpPr txBox="1"/>
                            <wps:spPr>
                              <a:xfrm>
                                <a:off x="4377" y="4815"/>
                                <a:ext cx="2539" cy="38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551920A1" w14:textId="77777777" w:rsidR="004565A2" w:rsidRPr="00810792" w:rsidRDefault="004565A2" w:rsidP="004565A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 w:rsidRPr="00810792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p&lt;0.0001 (Mann Whitney test)</w:t>
                                  </w:r>
                                </w:p>
                                <w:p w14:paraId="24560FD8" w14:textId="1A3A9955" w:rsidR="002E12F8" w:rsidRDefault="002E12F8" w:rsidP="002E12F8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8D092FA" id="组合 30" o:spid="_x0000_s1041" style="position:absolute;left:0;text-align:left;margin-left:46.15pt;margin-top:4.95pt;width:478.15pt;height:81.4pt;z-index:252096512;mso-width-relative:margin;mso-height-relative:margin" coordorigin="3000,3299" coordsize="9361,16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">
                <v:group id="组合 11" o:spid="_x0000_s1042" style="position:absolute;left:3000;top:3299;width:4030;height:1583" coordorigin="3000,4155" coordsize="4030,15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group id="组合 6" o:spid="_x0000_s1043" style="position:absolute;left:3253;top:4624;width:3150;height:1114" coordorigin="3253,4624" coordsize="3150,11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  <v:shape id="左中括号 3" o:spid="_x0000_s1044" type="#_x0000_t85" style="position:absolute;left:4757;top:3120;width:142;height:3150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" adj="81" strokecolor="black [3200]" strokeweight=".5pt">
                      <v:stroke joinstyle="miter"/>
                    </v:shape>
                    <v:shape id="左中括号 4" o:spid="_x0000_s1045" type="#_x0000_t85" style="position:absolute;left:3991;top:4906;width:120;height:1544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" adj="140" strokecolor="black [3200]" strokeweight=".5pt">
                      <v:stroke joinstyle="miter"/>
                    </v:shape>
                    <v:shape id="左中括号 5" o:spid="_x0000_s1046" type="#_x0000_t85" style="position:absolute;left:5544;top:4449;width:120;height:1588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" adj="136" strokecolor="black [3200]" strokeweight=".5pt">
                      <v:stroke joinstyle="miter"/>
                    </v:shape>
                  </v:group>
                  <v:group id="组合 10" o:spid="_x0000_s1047" style="position:absolute;left:3000;top:4155;width:4030;height:1506" coordorigin="3000,4155" coordsize="4030,15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<v:shape id="文本框 8" o:spid="_x0000_s1048" type="#_x0000_t202" style="position:absolute;left:3000;top:5196;width:2358;height:4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" filled="f" stroked="f" strokeweight=".5pt">
                      <v:textbox>
                        <w:txbxContent>
                          <w:p w14:paraId="713BC1C9" w14:textId="5FE4350B" w:rsidR="002E12F8" w:rsidRPr="00810792" w:rsidRDefault="00810792" w:rsidP="002E12F8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bookmarkStart w:id="15" w:name="_Hlk44069504"/>
                            <w:bookmarkStart w:id="16" w:name="_Hlk44069505"/>
                            <w:r w:rsidRPr="0081079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p&lt;0.0001</w:t>
                            </w:r>
                            <w:r w:rsidRPr="0081079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Pr="0081079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(Mann Whitney test)</w:t>
                            </w:r>
                            <w:bookmarkEnd w:id="15"/>
                            <w:bookmarkEnd w:id="16"/>
                          </w:p>
                        </w:txbxContent>
                      </v:textbox>
                    </v:shape>
                    <v:shape id="文本框 7" o:spid="_x0000_s1049" type="#_x0000_t202" style="position:absolute;left:3298;top:4155;width:3163;height:4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" fillcolor="window" stroked="f" strokeweight=".5pt">
                      <v:textbox>
                        <w:txbxContent>
                          <w:p w14:paraId="3163E91E" w14:textId="77777777" w:rsidR="00810792" w:rsidRPr="00785C7B" w:rsidRDefault="00810792" w:rsidP="00810792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785C7B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p</w:t>
                            </w:r>
                            <w:bookmarkStart w:id="17" w:name="_Hlk44069491"/>
                            <w:r w:rsidRPr="00785C7B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&lt;0.0001</w:t>
                            </w:r>
                            <w:bookmarkEnd w:id="17"/>
                            <w:r w:rsidRPr="00785C7B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(Kruskal-Wallis test)</w:t>
                            </w:r>
                          </w:p>
                          <w:p w14:paraId="1FC61B4F" w14:textId="5467E909" w:rsidR="002E12F8" w:rsidRDefault="002E12F8" w:rsidP="002E12F8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  <v:shape id="文本框 9" o:spid="_x0000_s1050" type="#_x0000_t202" style="position:absolute;left:4373;top:4770;width:2657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" filled="f" stroked="f" strokeweight=".5pt">
                      <v:textbox>
                        <w:txbxContent>
                          <w:p w14:paraId="60BEF6B2" w14:textId="2FE1DBFB" w:rsidR="002E12F8" w:rsidRPr="00810792" w:rsidRDefault="00810792" w:rsidP="002E12F8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81079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p&lt;0.0001 (Mann Whitney test)</w:t>
                            </w:r>
                          </w:p>
                        </w:txbxContent>
                      </v:textbox>
                    </v:shape>
                  </v:group>
                </v:group>
                <v:group id="组合 12" o:spid="_x0000_s1051" style="position:absolute;left:8494;top:3344;width:3867;height:1583" coordorigin="3049,4155" coordsize="3867,15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<v:group id="组合 6" o:spid="_x0000_s1052" style="position:absolute;left:3253;top:4624;width:3150;height:1114" coordorigin="3253,4624" coordsize="3150,11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  <v:shape id="左中括号 3" o:spid="_x0000_s1053" type="#_x0000_t85" style="position:absolute;left:4757;top:3120;width:142;height:3150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" adj="81" strokecolor="black [3200]" strokeweight=".5pt">
                      <v:stroke joinstyle="miter"/>
                    </v:shape>
                    <v:shape id="左中括号 4" o:spid="_x0000_s1054" type="#_x0000_t85" style="position:absolute;left:3991;top:4906;width:120;height:1544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" adj="140" strokecolor="black [3200]" strokeweight=".5pt">
                      <v:stroke joinstyle="miter"/>
                    </v:shape>
                    <v:shape id="左中括号 5" o:spid="_x0000_s1055" type="#_x0000_t85" style="position:absolute;left:5544;top:4449;width:120;height:1588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" adj="136" strokecolor="black [3200]" strokeweight=".5pt">
                      <v:stroke joinstyle="miter"/>
                    </v:shape>
                  </v:group>
                  <v:group id="组合 10" o:spid="_x0000_s1056" style="position:absolute;left:3049;top:4155;width:3867;height:1493" coordorigin="3049,4155" coordsize="3867,1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  <v:shape id="文本框 7" o:spid="_x0000_s1057" type="#_x0000_t202" style="position:absolute;left:3175;top:4155;width:3244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" fillcolor="window" stroked="f" strokeweight=".5pt">
                      <v:textbox>
                        <w:txbxContent>
                          <w:p w14:paraId="55F4EC1B" w14:textId="23731FDB" w:rsidR="002E12F8" w:rsidRPr="004565A2" w:rsidRDefault="004565A2" w:rsidP="002E12F8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4565A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p&lt;0.0001 (Kruskal-Wallis test)</w:t>
                            </w:r>
                          </w:p>
                        </w:txbxContent>
                      </v:textbox>
                    </v:shape>
                    <v:shape id="文本框 8" o:spid="_x0000_s1058" type="#_x0000_t202" style="position:absolute;left:3049;top:5205;width:2277;height:4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" filled="f" stroked="f" strokeweight=".5pt">
                      <v:textbox>
                        <w:txbxContent>
                          <w:p w14:paraId="03EE900A" w14:textId="77777777" w:rsidR="004565A2" w:rsidRPr="00810792" w:rsidRDefault="004565A2" w:rsidP="004565A2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81079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p&lt;0.0001 (Mann Whitney test)</w:t>
                            </w:r>
                          </w:p>
                          <w:p w14:paraId="583FF2E9" w14:textId="6DA23C42" w:rsidR="002E12F8" w:rsidRDefault="002E12F8" w:rsidP="002E12F8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  <v:shape id="文本框 9" o:spid="_x0000_s1059" type="#_x0000_t202" style="position:absolute;left:4377;top:4815;width:2539;height:3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" filled="f" stroked="f" strokeweight=".5pt">
                      <v:textbox>
                        <w:txbxContent>
                          <w:p w14:paraId="551920A1" w14:textId="77777777" w:rsidR="004565A2" w:rsidRPr="00810792" w:rsidRDefault="004565A2" w:rsidP="004565A2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81079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p&lt;0.0001 (Mann Whitney test)</w:t>
                            </w:r>
                          </w:p>
                          <w:p w14:paraId="24560FD8" w14:textId="1A3A9955" w:rsidR="002E12F8" w:rsidRDefault="002E12F8" w:rsidP="002E12F8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  <w:r w:rsidR="00C56733">
        <w:rPr>
          <w:noProof/>
        </w:rPr>
        <mc:AlternateContent>
          <mc:Choice Requires="wps">
            <w:drawing>
              <wp:anchor distT="0" distB="0" distL="114300" distR="114300" simplePos="0" relativeHeight="252090368" behindDoc="0" locked="0" layoutInCell="1" allowOverlap="1" wp14:anchorId="737E7F50" wp14:editId="4EA8C827">
                <wp:simplePos x="0" y="0"/>
                <wp:positionH relativeFrom="column">
                  <wp:posOffset>3667548</wp:posOffset>
                </wp:positionH>
                <wp:positionV relativeFrom="paragraph">
                  <wp:posOffset>22225</wp:posOffset>
                </wp:positionV>
                <wp:extent cx="301625" cy="373380"/>
                <wp:effectExtent l="0" t="0" r="0" b="7620"/>
                <wp:wrapNone/>
                <wp:docPr id="180" name="文本框 1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3733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4C3215" w14:textId="0981E8B7" w:rsidR="00A35CEB" w:rsidRDefault="004D7D9A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7E7F50" id="文本框 180" o:spid="_x0000_s1060" type="#_x0000_t202" style="position:absolute;left:0;text-align:left;margin-left:288.8pt;margin-top:1.75pt;width:23.75pt;height:29.4pt;z-index:252090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" filled="f" stroked="f" strokeweight=".5pt">
                <v:textbox>
                  <w:txbxContent>
                    <w:p w14:paraId="6C4C3215" w14:textId="0981E8B7" w:rsidR="00A35CEB" w:rsidRDefault="004D7D9A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C56733">
        <w:rPr>
          <w:noProof/>
        </w:rPr>
        <mc:AlternateContent>
          <mc:Choice Requires="wps">
            <w:drawing>
              <wp:anchor distT="0" distB="0" distL="114300" distR="114300" simplePos="0" relativeHeight="252017664" behindDoc="0" locked="0" layoutInCell="1" allowOverlap="1" wp14:anchorId="7C23DE91" wp14:editId="19DD497E">
                <wp:simplePos x="0" y="0"/>
                <wp:positionH relativeFrom="column">
                  <wp:posOffset>65193</wp:posOffset>
                </wp:positionH>
                <wp:positionV relativeFrom="paragraph">
                  <wp:posOffset>10160</wp:posOffset>
                </wp:positionV>
                <wp:extent cx="301625" cy="373380"/>
                <wp:effectExtent l="0" t="0" r="0" b="7620"/>
                <wp:wrapNone/>
                <wp:docPr id="179" name="文本框 1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3733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E99FD9" w14:textId="314661BA" w:rsidR="00A35CEB" w:rsidRDefault="004D7D9A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23DE91" id="文本框 179" o:spid="_x0000_s1061" type="#_x0000_t202" style="position:absolute;left:0;text-align:left;margin-left:5.15pt;margin-top:.8pt;width:23.75pt;height:29.4pt;z-index:252017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" filled="f" stroked="f" strokeweight=".5pt">
                <v:textbox>
                  <w:txbxContent>
                    <w:p w14:paraId="6AE99FD9" w14:textId="314661BA" w:rsidR="00A35CEB" w:rsidRDefault="004D7D9A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42B02C79" w14:textId="1E143E77" w:rsidR="00A35CEB" w:rsidRDefault="00A35CEB"/>
    <w:p w14:paraId="7BA708CD" w14:textId="38E68CA7" w:rsidR="00A35CEB" w:rsidRDefault="00A35CEB"/>
    <w:p w14:paraId="5209A16C" w14:textId="25E3F5E2" w:rsidR="00A35CEB" w:rsidRDefault="002C173F">
      <w:r>
        <w:rPr>
          <w:noProof/>
        </w:rPr>
        <mc:AlternateContent>
          <mc:Choice Requires="wps">
            <w:drawing>
              <wp:anchor distT="0" distB="0" distL="114300" distR="114300" simplePos="0" relativeHeight="252097536" behindDoc="0" locked="0" layoutInCell="1" allowOverlap="1" wp14:anchorId="355CAA1B" wp14:editId="651D7D98">
                <wp:simplePos x="0" y="0"/>
                <wp:positionH relativeFrom="column">
                  <wp:posOffset>99060</wp:posOffset>
                </wp:positionH>
                <wp:positionV relativeFrom="paragraph">
                  <wp:posOffset>3538220</wp:posOffset>
                </wp:positionV>
                <wp:extent cx="6652260" cy="1706880"/>
                <wp:effectExtent l="0" t="0" r="0" b="762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52260" cy="17068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F7D53B" w14:textId="77777777" w:rsidR="002C173F" w:rsidRDefault="002C173F" w:rsidP="002C173F">
                            <w:r>
                              <w:t>Supplementary Fig.1 Combined effect of donor and recipient CYP3A5 rs776746 polymorphisms on tacrolimus C/D ratios</w:t>
                            </w:r>
                          </w:p>
                          <w:p w14:paraId="1FBC2083" w14:textId="77777777" w:rsidR="002C173F" w:rsidRDefault="002C173F" w:rsidP="002C173F">
                            <w:r>
                              <w:t>a and b: Combined effect of donor and recipient CYP3A5 rs776746 polymorphisms on C/D ratios in convalescence phase (c) and stationary phase (d) (Re e: recipient CYP3A5 rs776746 AA+AG; Re n: recipient CYP3A5 rs776746 GG; Do e: Donor CYP3A5 rs776746 AA+AG; Do n: Donor CYP3A5 rs776746 GG)</w:t>
                            </w:r>
                          </w:p>
                          <w:p w14:paraId="7F161828" w14:textId="0F380088" w:rsidR="002C173F" w:rsidRDefault="002C173F" w:rsidP="002C173F">
                            <w:r>
                              <w:t>c and d: FIS classification systems were built in convalescence phase (e) and stationary phase (f) (FE: Re e + Do e, IE: Re e + Do n or Re n + Do e, SE: Re n+ Do 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55CAA1B" id="_x0000_t202" coordsize="21600,21600" o:spt="202" path="m,l,21600r21600,l21600,xe">
                <v:stroke joinstyle="miter"/>
                <v:path gradientshapeok="t" o:connecttype="rect"/>
              </v:shapetype>
              <v:shape id="文本框 13" o:spid="_x0000_s1062" type="#_x0000_t202" style="position:absolute;left:0;text-align:left;margin-left:7.8pt;margin-top:278.6pt;width:523.8pt;height:134.4pt;z-index:252097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" fillcolor="white [3201]" stroked="f" strokeweight=".5pt">
                <v:textbox>
                  <w:txbxContent>
                    <w:p w14:paraId="55F7D53B" w14:textId="77777777" w:rsidR="002C173F" w:rsidRDefault="002C173F" w:rsidP="002C173F">
                      <w:r>
                        <w:t>Supplementary Fig.1 Combined effect of donor and recipient CYP3A5 rs776746 polymorphisms on tacrolimus C/D ratios</w:t>
                      </w:r>
                    </w:p>
                    <w:p w14:paraId="1FBC2083" w14:textId="77777777" w:rsidR="002C173F" w:rsidRDefault="002C173F" w:rsidP="002C173F">
                      <w:r>
                        <w:t>a and b: Combined effect of donor and recipient CYP3A5 rs776746 polymorphisms on C/D ratios in convalescence phase (c) and stationary phase (d) (Re e: recipient CYP3A5 rs776746 AA+AG; Re n: recipient CYP3A5 rs776746 GG; Do e: Donor CYP3A5 rs776746 AA+AG; Do n: Donor CYP3A5 rs776746 GG)</w:t>
                      </w:r>
                    </w:p>
                    <w:p w14:paraId="7F161828" w14:textId="0F380088" w:rsidR="002C173F" w:rsidRDefault="002C173F" w:rsidP="002C173F">
                      <w:r>
                        <w:t>c and d: FIS classification systems were built in convalescence phase (e) and stationary phase (f) (FE: Re e + Do e, IE: Re e + Do n or Re n + Do e, SE: Re n+ Do n)</w:t>
                      </w:r>
                    </w:p>
                  </w:txbxContent>
                </v:textbox>
              </v:shape>
            </w:pict>
          </mc:Fallback>
        </mc:AlternateContent>
      </w:r>
      <w:r w:rsidR="00C059F6">
        <w:rPr>
          <w:noProof/>
        </w:rPr>
        <w:object w:dxaOrig="1440" w:dyaOrig="1440" w14:anchorId="4DDDD4ED">
          <v:shape id="_x0000_s1034" type="#_x0000_t75" style="position:absolute;left:0;text-align:left;margin-left:-13.7pt;margin-top:6.35pt;width:261pt;height:263.65pt;z-index:251652093;mso-position-horizontal-relative:text;mso-position-vertical-relative:text">
            <v:imagedata r:id="rId11" o:title=""/>
            <o:lock v:ext="edit" aspectratio="f"/>
          </v:shape>
          <o:OLEObject Type="Embed" ProgID="Prism5.Document" ShapeID="_x0000_s1034" DrawAspect="Content" ObjectID="_1667414843" r:id="rId12"/>
        </w:object>
      </w:r>
      <w:r w:rsidR="00C059F6">
        <w:rPr>
          <w:noProof/>
        </w:rPr>
        <w:object w:dxaOrig="1440" w:dyaOrig="1440" w14:anchorId="3CE71561">
          <v:shape id="_x0000_s1035" type="#_x0000_t75" style="position:absolute;left:0;text-align:left;margin-left:267.85pt;margin-top:2.8pt;width:263.4pt;height:266.5pt;z-index:251651068;mso-position-horizontal-relative:text;mso-position-vertical-relative:text">
            <v:imagedata r:id="rId13" o:title=""/>
            <o:lock v:ext="edit" aspectratio="f"/>
          </v:shape>
          <o:OLEObject Type="Embed" ProgID="Prism5.Document" ShapeID="_x0000_s1035" DrawAspect="Content" ObjectID="_1667414844" r:id="rId14"/>
        </w:object>
      </w:r>
    </w:p>
    <w:sectPr w:rsidR="00A35CEB">
      <w:headerReference w:type="default" r:id="rId15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43750B" w14:textId="77777777" w:rsidR="00C059F6" w:rsidRDefault="00C059F6" w:rsidP="00470A02">
      <w:r>
        <w:separator/>
      </w:r>
    </w:p>
  </w:endnote>
  <w:endnote w:type="continuationSeparator" w:id="0">
    <w:p w14:paraId="46F89D01" w14:textId="77777777" w:rsidR="00C059F6" w:rsidRDefault="00C059F6" w:rsidP="00470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E44E46" w14:textId="77777777" w:rsidR="00C059F6" w:rsidRDefault="00C059F6" w:rsidP="00470A02">
      <w:r>
        <w:separator/>
      </w:r>
    </w:p>
  </w:footnote>
  <w:footnote w:type="continuationSeparator" w:id="0">
    <w:p w14:paraId="3D972516" w14:textId="77777777" w:rsidR="00C059F6" w:rsidRDefault="00C059F6" w:rsidP="00470A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F7ED7F" w14:textId="49842E8C" w:rsidR="009C1C40" w:rsidRPr="009C1C40" w:rsidRDefault="00EF24AC" w:rsidP="009C1C40">
    <w:pPr>
      <w:pStyle w:val="a5"/>
      <w:jc w:val="left"/>
      <w:rPr>
        <w:rFonts w:ascii="Arial" w:hAnsi="Arial" w:cs="Arial"/>
        <w:sz w:val="28"/>
        <w:szCs w:val="28"/>
      </w:rPr>
    </w:pPr>
    <w:r w:rsidRPr="00AD1E15">
      <w:rPr>
        <w:rFonts w:ascii="Times New Roman" w:eastAsia="宋体" w:hAnsi="Times New Roman" w:cs="Times New Roman"/>
        <w:color w:val="000000" w:themeColor="text1"/>
        <w:kern w:val="0"/>
        <w:sz w:val="24"/>
        <w:szCs w:val="24"/>
      </w:rPr>
      <w:t>Supplementary</w:t>
    </w:r>
    <w:r w:rsidRPr="009C1C40">
      <w:rPr>
        <w:rFonts w:ascii="Arial" w:hAnsi="Arial" w:cs="Arial"/>
        <w:sz w:val="28"/>
        <w:szCs w:val="28"/>
      </w:rPr>
      <w:t xml:space="preserve"> </w:t>
    </w:r>
    <w:r w:rsidR="009C1C40" w:rsidRPr="009C1C40">
      <w:rPr>
        <w:rFonts w:ascii="Arial" w:hAnsi="Arial" w:cs="Arial"/>
        <w:sz w:val="28"/>
        <w:szCs w:val="28"/>
      </w:rPr>
      <w:t>Fig.</w:t>
    </w:r>
    <w:r>
      <w:rPr>
        <w:rFonts w:ascii="Arial" w:hAnsi="Arial" w:cs="Arial"/>
        <w:sz w:val="28"/>
        <w:szCs w:val="28"/>
      </w:rPr>
      <w:t>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63A"/>
    <w:rsid w:val="00040F62"/>
    <w:rsid w:val="000962EC"/>
    <w:rsid w:val="000A5156"/>
    <w:rsid w:val="000B14C4"/>
    <w:rsid w:val="000F3FF0"/>
    <w:rsid w:val="001573A7"/>
    <w:rsid w:val="001B1C96"/>
    <w:rsid w:val="001C6AAD"/>
    <w:rsid w:val="0025389C"/>
    <w:rsid w:val="002B3885"/>
    <w:rsid w:val="002B5F78"/>
    <w:rsid w:val="002C173F"/>
    <w:rsid w:val="002E12F8"/>
    <w:rsid w:val="00365E7A"/>
    <w:rsid w:val="00367E10"/>
    <w:rsid w:val="003D1112"/>
    <w:rsid w:val="00446BFE"/>
    <w:rsid w:val="004565A2"/>
    <w:rsid w:val="00470A02"/>
    <w:rsid w:val="004776EF"/>
    <w:rsid w:val="004D7D9A"/>
    <w:rsid w:val="004E6A04"/>
    <w:rsid w:val="004F76A2"/>
    <w:rsid w:val="00586460"/>
    <w:rsid w:val="006F4AD1"/>
    <w:rsid w:val="00741324"/>
    <w:rsid w:val="00785C7B"/>
    <w:rsid w:val="00810792"/>
    <w:rsid w:val="008213BB"/>
    <w:rsid w:val="008B1CD1"/>
    <w:rsid w:val="00903D12"/>
    <w:rsid w:val="00942424"/>
    <w:rsid w:val="009667DA"/>
    <w:rsid w:val="00992EC2"/>
    <w:rsid w:val="009C1C40"/>
    <w:rsid w:val="009D5D73"/>
    <w:rsid w:val="00A0763A"/>
    <w:rsid w:val="00A15205"/>
    <w:rsid w:val="00A35CEB"/>
    <w:rsid w:val="00A75167"/>
    <w:rsid w:val="00A76DA7"/>
    <w:rsid w:val="00AD1E15"/>
    <w:rsid w:val="00B915C4"/>
    <w:rsid w:val="00BE0732"/>
    <w:rsid w:val="00C059F6"/>
    <w:rsid w:val="00C22088"/>
    <w:rsid w:val="00C56733"/>
    <w:rsid w:val="00C82BC9"/>
    <w:rsid w:val="00CD5BE6"/>
    <w:rsid w:val="00D66E07"/>
    <w:rsid w:val="00D75998"/>
    <w:rsid w:val="00D975F3"/>
    <w:rsid w:val="00DD67F5"/>
    <w:rsid w:val="00E63A81"/>
    <w:rsid w:val="00E81541"/>
    <w:rsid w:val="00EF24AC"/>
    <w:rsid w:val="00F10099"/>
    <w:rsid w:val="00FD47CB"/>
    <w:rsid w:val="07BA0233"/>
    <w:rsid w:val="081F0366"/>
    <w:rsid w:val="0C8927FB"/>
    <w:rsid w:val="0D115843"/>
    <w:rsid w:val="13810340"/>
    <w:rsid w:val="16AF3E05"/>
    <w:rsid w:val="1A1764E1"/>
    <w:rsid w:val="1ADF00EB"/>
    <w:rsid w:val="1C234EB4"/>
    <w:rsid w:val="237F1A8B"/>
    <w:rsid w:val="23A46A23"/>
    <w:rsid w:val="337F0DA6"/>
    <w:rsid w:val="349E1043"/>
    <w:rsid w:val="375B01F2"/>
    <w:rsid w:val="3C31453B"/>
    <w:rsid w:val="3CAC064E"/>
    <w:rsid w:val="4F0C4884"/>
    <w:rsid w:val="51A553C5"/>
    <w:rsid w:val="51D60715"/>
    <w:rsid w:val="535A1488"/>
    <w:rsid w:val="61F452E0"/>
    <w:rsid w:val="630D5578"/>
    <w:rsid w:val="7CDC2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621D38D2"/>
  <w15:docId w15:val="{C3031019-BC7B-42F6-B42D-AE68D5908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  <w:style w:type="paragraph" w:styleId="a7">
    <w:name w:val="Balloon Text"/>
    <w:basedOn w:val="a"/>
    <w:link w:val="a8"/>
    <w:rsid w:val="00470A02"/>
    <w:rPr>
      <w:sz w:val="18"/>
      <w:szCs w:val="18"/>
    </w:rPr>
  </w:style>
  <w:style w:type="character" w:customStyle="1" w:styleId="a8">
    <w:name w:val="批注框文本 字符"/>
    <w:basedOn w:val="a0"/>
    <w:link w:val="a7"/>
    <w:rsid w:val="00470A0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  <customShpInfo spid="_x0000_s1027"/>
    <customShpInfo spid="_x0000_s1029"/>
    <customShpInfo spid="_x0000_s1028"/>
    <customShpInfo spid="_x0000_s1031"/>
    <customShpInfo spid="_x0000_s1030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</Words>
  <Characters>31</Characters>
  <Application>Microsoft Office Word</Application>
  <DocSecurity>0</DocSecurity>
  <Lines>1</Lines>
  <Paragraphs>1</Paragraphs>
  <ScaleCrop>false</ScaleCrop>
  <Company/>
  <LinksUpToDate>false</LinksUpToDate>
  <CharactersWithSpaces>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fanfan2017</cp:lastModifiedBy>
  <cp:revision>6</cp:revision>
  <cp:lastPrinted>2020-06-10T06:51:00Z</cp:lastPrinted>
  <dcterms:created xsi:type="dcterms:W3CDTF">2020-07-19T03:00:00Z</dcterms:created>
  <dcterms:modified xsi:type="dcterms:W3CDTF">2020-11-20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